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 xml:space="preserve">Secondary Metabolite Analysis of </w:t>
      </w:r>
      <w:r>
        <w:rPr>
          <w:b/>
          <w:i/>
          <w:sz w:val="28"/>
        </w:rPr>
        <w:t>A. xylosoxidans</w:t>
      </w:r>
      <w:r>
        <w:rPr>
          <w:b/>
          <w:sz w:val="28"/>
        </w:rPr>
        <w:t xml:space="preserve"> BHW-15 by Anti-SMASH</w: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3780"/>
        <w:gridCol w:w="1800"/>
        <w:gridCol w:w="2425"/>
      </w:tblGrid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0"/>
              </w:rPr>
            </w:pPr>
            <w:r>
              <w:rPr>
                <w:rFonts w:cs="Calibri"/>
                <w:b/>
                <w:bCs/>
                <w:szCs w:val="20"/>
              </w:rPr>
              <w:t>Input accession number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0"/>
              </w:rPr>
            </w:pPr>
            <w:r>
              <w:rPr>
                <w:rFonts w:cs="Calibri"/>
                <w:b/>
                <w:bCs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0"/>
              </w:rPr>
            </w:pPr>
            <w:r>
              <w:rPr>
                <w:rFonts w:cs="Calibri"/>
                <w:b/>
                <w:bCs/>
                <w:szCs w:val="20"/>
              </w:rPr>
              <w:t>Position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0"/>
              </w:rPr>
            </w:pPr>
            <w:r>
              <w:rPr>
                <w:rFonts w:cs="Calibri"/>
                <w:b/>
                <w:bCs/>
                <w:szCs w:val="20"/>
              </w:rPr>
              <w:t>Gene cluster typ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0"/>
              </w:rPr>
            </w:pPr>
            <w:r>
              <w:rPr>
                <w:rFonts w:cs="Calibri"/>
                <w:b/>
                <w:bCs/>
                <w:szCs w:val="20"/>
              </w:rPr>
              <w:t xml:space="preserve">Detected Gene cluster genes in  the Database 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162_NODE_64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647_length_3209_cov_10.5127_ID_1293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Ectoin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162_1;ctg162_2;ctg162_3;ctg162_4;ctg162_5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420_NODE_17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7_length_15877_cov_6.81023_ID_33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ctoin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420_2;ctg420_3;ctg420_4;ctg420_5;ctg420_6;ctg420_7;ctg420_8;ctg420_9;ctg420_10;ctg420_11;ctg420_12;ctg420_13;ctg420_14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19_NODE_56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564_length_3672_cov_8.88717_ID_1127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orcinol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19_1;ctg519_2;ctg519_3;ctg519_4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1114_NODE_11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101_length_1700_cov_2.3096_ID_2201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hosphonat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1114_1;ctg1114_2;ctg1114_3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32_NODE_23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232_length_6727_cov_5.9953_ID_463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rylpolyen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32_1;ctg532_2;ctg532_3;ctg532_4;ctg532_5;ctg532_6;ctg532_7;ctg532_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70_NODE_49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493_length_3997_cov_4.34238_ID_9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rpen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70_1;ctg570_2;ctg570_3;ctg570_4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234_NODE_56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565_length_3664_cov_5.86037_ID_1129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234_1;ctg234_2;ctg234_3;ctg234_4;ctg234_5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283_NODE_49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497_length_3983_cov_2.90301_ID_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283_1;ctg283_2;ctg283_3;ctg283_4;ctg283_5;ctg283_6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430_NODE_13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33_length_8708_cov_5.35629_ID_2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430_4;ctg430_5;ctg430_6;ctg430_7;ctg430_8;ctg430_9;ctg430_10;ctg430_11;ctg430_12;ctg430_13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442_NODE_17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74_length_7847_cov_7.39598_ID_347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442_3;ctg442_4;ctg442_5;ctg442_6;ctg442_7;ctg442_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13_NODE_9_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9_length_18093_cov_8.79516_ID_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saccharid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13_1;ctg513_2;ctg513_3;ctg513_4;ctg513_5;ctg513_6;ctg513_7;ctg513_8;ctg513_9;ctg513_10;ctg513_11;ctg513_12;ctg513_13;ctg513_14;ctg513_15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26_NODE_10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04_length_10266_cov_7.90394_ID_2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26_1;ctg526_2;ctg526_3;ctg526_4;ctg526_5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579_NODE_22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22_length_15179_cov_27.7443_ID_43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saccharid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579_1;ctg579_2;ctg579_3;ctg579_4;ctg579_5;ctg579_6;ctg579_7;ctg579_8;ctg579_9;ctg579_10;ctg579_11;ctg579_12;ctg579_13;ctg579_14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602_NODE_23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23_length_15143_cov_8.42399_ID_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602_2;ctg602_3;ctg602_4;ctg602_5;ctg602_6;ctg602_7;ctg602_8;ctg602_9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721_NODE_15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51_length_8317_cov_9.09707_ID_301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putativ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721_4;ctg721_5;ctg721_6;ctg721_7;ctg721_8</w:t>
            </w:r>
          </w:p>
        </w:tc>
      </w:tr>
      <w:tr>
        <w:trPr/>
        <w:tc>
          <w:tcPr>
            <w:tcW w:w="134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934_NODE_56.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569_length_3631_cov_10.7657_ID_11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fatty_acid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934_1;ctg934_2;ctg934_3;ctg934_4;ctg934_5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0957_NODE_35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35_length_14585_cov_7.97635_ID_69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saccharid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957_1;ctg957_2;ctg957_3;ctg957_4;ctg957_5;ctg957_6;ctg957_7;ctg957_8;ctg957_9;ctg957_10</w:t>
            </w:r>
          </w:p>
        </w:tc>
      </w:tr>
      <w:tr>
        <w:trPr/>
        <w:tc>
          <w:tcPr>
            <w:tcW w:w="13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1376_NODE_25..</w:t>
            </w:r>
          </w:p>
        </w:tc>
        <w:tc>
          <w:tcPr>
            <w:tcW w:w="37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258_length_6275_cov_4.69099_ID_515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saccharide</w:t>
            </w:r>
          </w:p>
        </w:tc>
        <w:tc>
          <w:tcPr>
            <w:tcW w:w="242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1376_1;ctg1376_2;ctg1376_3;ctg1376_4;ctg1376_5;ctg1376_6;ctg1376_7;ctg1376_8;ctg1376_9;ctg1376_10</w:t>
            </w:r>
          </w:p>
        </w:tc>
      </w:tr>
      <w:tr>
        <w:trPr/>
        <w:tc>
          <w:tcPr>
            <w:tcW w:w="134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01394_NODE_12..</w:t>
            </w:r>
          </w:p>
        </w:tc>
        <w:tc>
          <w:tcPr>
            <w:tcW w:w="378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DE_1284_length_1299_cov_4.6058_ID_2567</w:t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f_fatty_acid</w:t>
            </w:r>
          </w:p>
        </w:tc>
        <w:tc>
          <w:tcPr>
            <w:tcW w:w="242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g1394_1;ctg1394_2</w:t>
            </w:r>
          </w:p>
        </w:tc>
      </w:tr>
    </w:tbl>
    <w:p>
      <w:pPr>
        <w:pStyle w:val="Normal"/>
        <w:spacing w:before="0" w:after="160"/>
        <w:jc w:val="center"/>
        <w:rPr>
          <w:b/>
          <w:b/>
          <w:sz w:val="28"/>
        </w:rPr>
      </w:pPr>
      <w:r>
        <w:rPr>
          <w:b/>
          <w:sz w:val="28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</w:rPr>
      <w:t>Supplementary file 2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;SolaimanLip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8:12:00Z</dcterms:created>
  <dc:creator>Arif Istiaq</dc:creator>
  <dc:description/>
  <cp:keywords/>
  <dc:language>en-US</dc:language>
  <cp:lastModifiedBy>Khondaker Md Jaminur Rahman</cp:lastModifiedBy>
  <dcterms:modified xsi:type="dcterms:W3CDTF">2019-01-14T08:4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